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4014E" w14:textId="66823EDC" w:rsidR="006E5C56" w:rsidRPr="003300FF" w:rsidRDefault="006E5C56" w:rsidP="006E5C56">
      <w:pPr>
        <w:pStyle w:val="Heading3"/>
        <w:spacing w:line="480" w:lineRule="auto"/>
        <w:contextualSpacing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20"/>
        <w:gridCol w:w="1311"/>
        <w:gridCol w:w="1298"/>
        <w:gridCol w:w="1298"/>
        <w:gridCol w:w="1298"/>
        <w:gridCol w:w="1565"/>
      </w:tblGrid>
      <w:tr w:rsidR="006E5C56" w:rsidRPr="003300FF" w14:paraId="7EA3473B" w14:textId="77777777" w:rsidTr="00983B68">
        <w:tc>
          <w:tcPr>
            <w:tcW w:w="9090" w:type="dxa"/>
            <w:gridSpan w:val="6"/>
          </w:tcPr>
          <w:p w14:paraId="1482F2A4" w14:textId="2C6776F5" w:rsidR="006E5C56" w:rsidRPr="003300FF" w:rsidRDefault="006E5C56" w:rsidP="00983B68">
            <w:pPr>
              <w:rPr>
                <w:sz w:val="22"/>
                <w:szCs w:val="22"/>
              </w:rPr>
            </w:pPr>
          </w:p>
        </w:tc>
      </w:tr>
      <w:tr w:rsidR="006E5C56" w:rsidRPr="003300FF" w14:paraId="3962FC9B" w14:textId="77777777" w:rsidTr="00983B68">
        <w:tc>
          <w:tcPr>
            <w:tcW w:w="2320" w:type="dxa"/>
          </w:tcPr>
          <w:p w14:paraId="58F0917A" w14:textId="77777777" w:rsidR="006E5C56" w:rsidRPr="003300FF" w:rsidRDefault="006E5C56" w:rsidP="00983B68">
            <w:pPr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2009D6A8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Baseline</w:t>
            </w:r>
          </w:p>
        </w:tc>
        <w:tc>
          <w:tcPr>
            <w:tcW w:w="1298" w:type="dxa"/>
          </w:tcPr>
          <w:p w14:paraId="347C9CA3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12 weeks</w:t>
            </w:r>
          </w:p>
        </w:tc>
        <w:tc>
          <w:tcPr>
            <w:tcW w:w="1298" w:type="dxa"/>
          </w:tcPr>
          <w:p w14:paraId="2B91D622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24 weeks</w:t>
            </w:r>
          </w:p>
        </w:tc>
        <w:tc>
          <w:tcPr>
            <w:tcW w:w="1298" w:type="dxa"/>
          </w:tcPr>
          <w:p w14:paraId="14D0A3AE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48 weeks</w:t>
            </w:r>
          </w:p>
        </w:tc>
        <w:tc>
          <w:tcPr>
            <w:tcW w:w="1565" w:type="dxa"/>
          </w:tcPr>
          <w:p w14:paraId="23240F12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Group Sessions</w:t>
            </w:r>
          </w:p>
        </w:tc>
      </w:tr>
      <w:tr w:rsidR="006E5C56" w:rsidRPr="003300FF" w14:paraId="7F66617B" w14:textId="77777777" w:rsidTr="00983B68">
        <w:tc>
          <w:tcPr>
            <w:tcW w:w="2320" w:type="dxa"/>
          </w:tcPr>
          <w:p w14:paraId="2581A2B2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Patient demographics</w:t>
            </w:r>
          </w:p>
        </w:tc>
        <w:tc>
          <w:tcPr>
            <w:tcW w:w="1311" w:type="dxa"/>
          </w:tcPr>
          <w:p w14:paraId="794B5F14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5B8B68FE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0E47B351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6FB6D223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65" w:type="dxa"/>
          </w:tcPr>
          <w:p w14:paraId="53A86CE5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009A1CC2" w14:textId="77777777" w:rsidTr="00983B68">
        <w:tc>
          <w:tcPr>
            <w:tcW w:w="2320" w:type="dxa"/>
          </w:tcPr>
          <w:p w14:paraId="15B6B927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Social determinants of health measures (e.g., income, neighborhood environment, tobacco smoke exposure)</w:t>
            </w:r>
          </w:p>
        </w:tc>
        <w:tc>
          <w:tcPr>
            <w:tcW w:w="1311" w:type="dxa"/>
          </w:tcPr>
          <w:p w14:paraId="1DE9BE40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2B344FC1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10E462ED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24B3E056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23B20C99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1C27965B" w14:textId="77777777" w:rsidTr="00983B68">
        <w:tc>
          <w:tcPr>
            <w:tcW w:w="2320" w:type="dxa"/>
          </w:tcPr>
          <w:p w14:paraId="334DE36B" w14:textId="7E9C14D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Co-morbid conditions (e.g., depression, obesity)</w:t>
            </w:r>
          </w:p>
        </w:tc>
        <w:tc>
          <w:tcPr>
            <w:tcW w:w="1311" w:type="dxa"/>
          </w:tcPr>
          <w:p w14:paraId="4E1A4867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6158762A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19BA0A38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1126BB79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15F2BC1E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3CC552AD" w14:textId="77777777" w:rsidTr="00983B68">
        <w:tc>
          <w:tcPr>
            <w:tcW w:w="2320" w:type="dxa"/>
          </w:tcPr>
          <w:p w14:paraId="35BFD12A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 xml:space="preserve">Asthma surveys </w:t>
            </w:r>
          </w:p>
        </w:tc>
        <w:tc>
          <w:tcPr>
            <w:tcW w:w="1311" w:type="dxa"/>
          </w:tcPr>
          <w:p w14:paraId="1AC80343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0631F45D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45785127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33CE15F1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042C910D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7F20B1DD" w14:textId="77777777" w:rsidTr="00983B68">
        <w:tc>
          <w:tcPr>
            <w:tcW w:w="2320" w:type="dxa"/>
          </w:tcPr>
          <w:p w14:paraId="79017E1A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 xml:space="preserve">Spirometry </w:t>
            </w:r>
          </w:p>
        </w:tc>
        <w:tc>
          <w:tcPr>
            <w:tcW w:w="1311" w:type="dxa"/>
          </w:tcPr>
          <w:p w14:paraId="494FA1AF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0EFA8254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3B669C7E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6A8E6EA7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7537F78C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4FDB3C16" w14:textId="77777777" w:rsidTr="00983B68">
        <w:tc>
          <w:tcPr>
            <w:tcW w:w="2320" w:type="dxa"/>
          </w:tcPr>
          <w:p w14:paraId="24545CCE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Exercise surveys (self-efficacy, social support, self-regulation)</w:t>
            </w:r>
          </w:p>
        </w:tc>
        <w:tc>
          <w:tcPr>
            <w:tcW w:w="1311" w:type="dxa"/>
          </w:tcPr>
          <w:p w14:paraId="53790581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64D50851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5BACFF30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16C6C6A2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62BEE16F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4BF32BDA" w14:textId="77777777" w:rsidTr="00983B68">
        <w:tc>
          <w:tcPr>
            <w:tcW w:w="2320" w:type="dxa"/>
          </w:tcPr>
          <w:p w14:paraId="289CECE3" w14:textId="15A164CC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Physical Activity measures (Accelerometry and self-reported)</w:t>
            </w:r>
          </w:p>
        </w:tc>
        <w:tc>
          <w:tcPr>
            <w:tcW w:w="1311" w:type="dxa"/>
          </w:tcPr>
          <w:p w14:paraId="27389297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405C6154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330EAF61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556AEA3D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01A90360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22127638" w14:textId="77777777" w:rsidTr="00983B68">
        <w:tc>
          <w:tcPr>
            <w:tcW w:w="2320" w:type="dxa"/>
          </w:tcPr>
          <w:p w14:paraId="4AE629F4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Implementation measures (Intervention Acceptability)</w:t>
            </w:r>
          </w:p>
        </w:tc>
        <w:tc>
          <w:tcPr>
            <w:tcW w:w="1311" w:type="dxa"/>
          </w:tcPr>
          <w:p w14:paraId="7AE4602F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264AF685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24E00125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40989E17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39F5B44B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</w:tr>
      <w:tr w:rsidR="006E5C56" w:rsidRPr="003300FF" w14:paraId="5EC17869" w14:textId="77777777" w:rsidTr="00983B68">
        <w:tc>
          <w:tcPr>
            <w:tcW w:w="2320" w:type="dxa"/>
          </w:tcPr>
          <w:p w14:paraId="394DF512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Participant reimbursement</w:t>
            </w:r>
          </w:p>
        </w:tc>
        <w:tc>
          <w:tcPr>
            <w:tcW w:w="1311" w:type="dxa"/>
          </w:tcPr>
          <w:p w14:paraId="7EBF8C40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157475DA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2FD9F6C0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57DBF353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2C128D3F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</w:tr>
      <w:tr w:rsidR="006E5C56" w:rsidRPr="003300FF" w14:paraId="3B83B27A" w14:textId="77777777" w:rsidTr="00983B68">
        <w:tc>
          <w:tcPr>
            <w:tcW w:w="2320" w:type="dxa"/>
          </w:tcPr>
          <w:p w14:paraId="3F353BC5" w14:textId="77777777" w:rsidR="006E5C56" w:rsidRPr="003300FF" w:rsidRDefault="006E5C56" w:rsidP="00983B68">
            <w:pPr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Travel reimbursement</w:t>
            </w:r>
          </w:p>
        </w:tc>
        <w:tc>
          <w:tcPr>
            <w:tcW w:w="1311" w:type="dxa"/>
          </w:tcPr>
          <w:p w14:paraId="7842D66B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3728CF9E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33B1A6E8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298" w:type="dxa"/>
          </w:tcPr>
          <w:p w14:paraId="415CE933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>X</w:t>
            </w:r>
          </w:p>
        </w:tc>
        <w:tc>
          <w:tcPr>
            <w:tcW w:w="1565" w:type="dxa"/>
          </w:tcPr>
          <w:p w14:paraId="246B17FB" w14:textId="77777777" w:rsidR="006E5C56" w:rsidRPr="003300FF" w:rsidRDefault="006E5C56" w:rsidP="00983B68">
            <w:pPr>
              <w:jc w:val="center"/>
              <w:rPr>
                <w:sz w:val="22"/>
                <w:szCs w:val="22"/>
              </w:rPr>
            </w:pPr>
            <w:r w:rsidRPr="003300FF">
              <w:rPr>
                <w:sz w:val="22"/>
                <w:szCs w:val="22"/>
              </w:rPr>
              <w:t xml:space="preserve">X* </w:t>
            </w:r>
          </w:p>
        </w:tc>
      </w:tr>
    </w:tbl>
    <w:p w14:paraId="4662D84C" w14:textId="77777777" w:rsidR="006E5C56" w:rsidRDefault="006E5C56" w:rsidP="006E5C56">
      <w:r>
        <w:t>*in-person only</w:t>
      </w:r>
    </w:p>
    <w:p w14:paraId="5910BD9D" w14:textId="77777777" w:rsidR="006E5C56" w:rsidRDefault="006E5C56" w:rsidP="006E5C56">
      <w:pPr>
        <w:spacing w:line="480" w:lineRule="auto"/>
        <w:contextualSpacing/>
      </w:pPr>
    </w:p>
    <w:sectPr w:rsidR="006E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56"/>
    <w:rsid w:val="0004469A"/>
    <w:rsid w:val="00064F8A"/>
    <w:rsid w:val="00096706"/>
    <w:rsid w:val="001968FD"/>
    <w:rsid w:val="00290083"/>
    <w:rsid w:val="00384230"/>
    <w:rsid w:val="003B6A40"/>
    <w:rsid w:val="0058064A"/>
    <w:rsid w:val="005D123C"/>
    <w:rsid w:val="00632F72"/>
    <w:rsid w:val="006B0EC2"/>
    <w:rsid w:val="006E5C56"/>
    <w:rsid w:val="00721E0A"/>
    <w:rsid w:val="00753595"/>
    <w:rsid w:val="0077310B"/>
    <w:rsid w:val="00801AD0"/>
    <w:rsid w:val="00845277"/>
    <w:rsid w:val="00A860A4"/>
    <w:rsid w:val="00C82CF9"/>
    <w:rsid w:val="00D20666"/>
    <w:rsid w:val="00D93CE0"/>
    <w:rsid w:val="00DD7E9B"/>
    <w:rsid w:val="00ED57BF"/>
    <w:rsid w:val="00F57024"/>
    <w:rsid w:val="00FD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6B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56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C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5C5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leGrid">
    <w:name w:val="Table Grid"/>
    <w:basedOn w:val="TableNormal"/>
    <w:uiPriority w:val="39"/>
    <w:rsid w:val="006E5C56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56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C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5C5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leGrid">
    <w:name w:val="Table Grid"/>
    <w:basedOn w:val="TableNormal"/>
    <w:uiPriority w:val="39"/>
    <w:rsid w:val="006E5C56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nhuis, Sharmilee [BSD]</dc:creator>
  <cp:keywords/>
  <dc:description/>
  <cp:lastModifiedBy>Nandini</cp:lastModifiedBy>
  <cp:revision>4</cp:revision>
  <dcterms:created xsi:type="dcterms:W3CDTF">2024-01-20T21:10:00Z</dcterms:created>
  <dcterms:modified xsi:type="dcterms:W3CDTF">2024-01-22T13:38:00Z</dcterms:modified>
</cp:coreProperties>
</file>